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W w:w="10206" w:type="dxa"/>
        <w:tblInd w:w="-5" w:type="dxa"/>
        <w:tblLook w:val="04A0" w:firstRow="1" w:lastRow="0" w:firstColumn="1" w:lastColumn="0" w:noHBand="0" w:noVBand="1"/>
      </w:tblPr>
      <w:tblGrid>
        <w:gridCol w:w="10206"/>
      </w:tblGrid>
      <w:tr w:rsidR="00FA7493" w:rsidRPr="00FA7493" w14:paraId="69DB5DA1" w14:textId="77777777" w:rsidTr="00D13128">
        <w:trPr>
          <w:trHeight w:val="381"/>
        </w:trPr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  <w:hideMark/>
          </w:tcPr>
          <w:p w14:paraId="75DAE6F6" w14:textId="77777777" w:rsidR="00220987" w:rsidRPr="00FA7493" w:rsidRDefault="00220987" w:rsidP="008F62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D0D0D" w:themeColor="text1" w:themeTint="F2"/>
                <w:kern w:val="0"/>
                <w:sz w:val="24"/>
                <w:szCs w:val="24"/>
              </w:rPr>
            </w:pPr>
            <w:r w:rsidRPr="00FA7493">
              <w:rPr>
                <w:rFonts w:ascii="Times New Roman" w:eastAsia="ＭＳ Ｐゴシック" w:hAnsi="Times New Roman" w:cs="Times New Roman"/>
                <w:color w:val="0D0D0D" w:themeColor="text1" w:themeTint="F2"/>
                <w:kern w:val="0"/>
                <w:sz w:val="24"/>
                <w:szCs w:val="24"/>
              </w:rPr>
              <w:t>Supplemental Table 1. Primers used in this study</w:t>
            </w:r>
          </w:p>
        </w:tc>
      </w:tr>
    </w:tbl>
    <w:tbl>
      <w:tblPr>
        <w:tblW w:w="102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9"/>
        <w:gridCol w:w="3006"/>
        <w:gridCol w:w="2606"/>
        <w:gridCol w:w="1362"/>
        <w:gridCol w:w="1844"/>
      </w:tblGrid>
      <w:tr w:rsidR="00FA7493" w:rsidRPr="003C1044" w14:paraId="1C10DDD0" w14:textId="77777777" w:rsidTr="002A72DA">
        <w:trPr>
          <w:trHeight w:val="283"/>
          <w:jc w:val="center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3E9D8" w14:textId="77777777" w:rsidR="006D0EFF" w:rsidRPr="003C1044" w:rsidRDefault="006D0EFF" w:rsidP="008F6269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Symb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EBCB6" w14:textId="77777777" w:rsidR="006D0EFF" w:rsidRPr="003C1044" w:rsidRDefault="006D0EFF" w:rsidP="008F6269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Primer sequence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ECE43" w14:textId="77777777" w:rsidR="006D0EFF" w:rsidRPr="003C1044" w:rsidRDefault="006D0EFF" w:rsidP="008F6269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A89A0" w14:textId="1388317A" w:rsidR="006D0EFF" w:rsidRPr="003C1044" w:rsidRDefault="006D0EFF" w:rsidP="00A22CA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Product siz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EB489" w14:textId="77777777" w:rsidR="006D0EFF" w:rsidRPr="003C1044" w:rsidRDefault="006D0EFF" w:rsidP="00A22CA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Accession no.</w:t>
            </w:r>
          </w:p>
        </w:tc>
      </w:tr>
      <w:tr w:rsidR="00FA7493" w:rsidRPr="003C1044" w14:paraId="7C518FF1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vAlign w:val="center"/>
            <w:hideMark/>
          </w:tcPr>
          <w:p w14:paraId="4E1A39B9" w14:textId="77777777" w:rsidR="006D0EFF" w:rsidRPr="003C1044" w:rsidRDefault="006D0EFF" w:rsidP="00B77C1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bookmarkStart w:id="0" w:name="_Hlk108194755"/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COL1A1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  <w:hideMark/>
          </w:tcPr>
          <w:p w14:paraId="5F253AC8" w14:textId="77777777" w:rsidR="006D0EFF" w:rsidRPr="00826354" w:rsidRDefault="006D0EFF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CGTGACCTCAAGATGTGCCA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77470323" w14:textId="5B7C0CBD" w:rsidR="006D0EFF" w:rsidRPr="00826354" w:rsidRDefault="006D0EFF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CCGCCATACTCGAACTGGAA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  <w:hideMark/>
          </w:tcPr>
          <w:p w14:paraId="324CFCEC" w14:textId="009BE258" w:rsidR="006D0EFF" w:rsidRPr="00826354" w:rsidRDefault="006D0EFF" w:rsidP="00A22CA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42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  <w:hideMark/>
          </w:tcPr>
          <w:p w14:paraId="4E8FC3A6" w14:textId="77777777" w:rsidR="006D0EFF" w:rsidRPr="00826354" w:rsidRDefault="006D0EFF" w:rsidP="00A22CA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088</w:t>
            </w:r>
          </w:p>
        </w:tc>
      </w:tr>
      <w:tr w:rsidR="00FA7493" w:rsidRPr="003C1044" w14:paraId="67D0F229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600C0C2E" w14:textId="466E5A3A" w:rsidR="006D0EFF" w:rsidRPr="003C1044" w:rsidRDefault="006D0EFF" w:rsidP="001A1E06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COL3A1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center"/>
            <w:hideMark/>
          </w:tcPr>
          <w:p w14:paraId="493C35D3" w14:textId="12882DA1" w:rsidR="006D0EFF" w:rsidRPr="00826354" w:rsidRDefault="006D0EFF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AGGGGAGCTGGCTACTTCTC</w:t>
            </w:r>
          </w:p>
        </w:tc>
        <w:tc>
          <w:tcPr>
            <w:tcW w:w="2606" w:type="dxa"/>
            <w:shd w:val="clear" w:color="auto" w:fill="FFFFFF" w:themeFill="background1"/>
          </w:tcPr>
          <w:p w14:paraId="74A4309C" w14:textId="0D4B22B4" w:rsidR="006D0EFF" w:rsidRPr="00826354" w:rsidRDefault="006D0EFF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AGGAGCAGTTGGAGGCTGT</w:t>
            </w:r>
          </w:p>
        </w:tc>
        <w:tc>
          <w:tcPr>
            <w:tcW w:w="1362" w:type="dxa"/>
            <w:shd w:val="clear" w:color="auto" w:fill="FFFFFF" w:themeFill="background1"/>
            <w:noWrap/>
            <w:vAlign w:val="center"/>
            <w:hideMark/>
          </w:tcPr>
          <w:p w14:paraId="25E9B5D2" w14:textId="167F031F" w:rsidR="006D0EFF" w:rsidRPr="00826354" w:rsidRDefault="006D0EFF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67bp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14:paraId="11F10EC9" w14:textId="21A78ACA" w:rsidR="006D0EFF" w:rsidRPr="00826354" w:rsidRDefault="006D0EFF" w:rsidP="00A22CA3">
            <w:pPr>
              <w:widowControl/>
              <w:jc w:val="center"/>
              <w:rPr>
                <w:rFonts w:ascii="Times New Roman" w:eastAsia="游明朝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090</w:t>
            </w:r>
          </w:p>
        </w:tc>
      </w:tr>
      <w:tr w:rsidR="00FA7493" w:rsidRPr="003C1044" w14:paraId="59EBE516" w14:textId="77777777" w:rsidTr="001D3DB0">
        <w:trPr>
          <w:trHeight w:val="283"/>
          <w:jc w:val="center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14:paraId="0F90C0A7" w14:textId="56E078A0" w:rsidR="006D0EFF" w:rsidRPr="003C1044" w:rsidRDefault="006D0EFF" w:rsidP="006D0EF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FN</w:t>
            </w:r>
            <w:r w:rsidR="002A72DA"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3F3B73C6" w14:textId="4951F5D0" w:rsidR="006D0EFF" w:rsidRPr="00826354" w:rsidRDefault="006D0EFF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ACCAACCTACGGATGACTCG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shd w:val="clear" w:color="auto" w:fill="D9E2F3" w:themeFill="accent5" w:themeFillTint="33"/>
          </w:tcPr>
          <w:p w14:paraId="7C65BD2F" w14:textId="685004C0" w:rsidR="006D0EFF" w:rsidRPr="00826354" w:rsidRDefault="006D0EFF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GCCACTGTTCTCCTACGTG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14:paraId="66D55A1B" w14:textId="60D331EF" w:rsidR="006D0EFF" w:rsidRPr="00826354" w:rsidRDefault="006D0EFF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331bp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14:paraId="21EE9C38" w14:textId="212F8527" w:rsidR="006D0EFF" w:rsidRPr="00826354" w:rsidRDefault="006D0EFF" w:rsidP="00A22C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212482</w:t>
            </w:r>
          </w:p>
        </w:tc>
      </w:tr>
      <w:tr w:rsidR="00FA7493" w:rsidRPr="003C1044" w14:paraId="3C8680E1" w14:textId="77777777" w:rsidTr="001D3DB0">
        <w:trPr>
          <w:trHeight w:val="283"/>
          <w:jc w:val="center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C0678A" w14:textId="1ED8AF31" w:rsidR="006D0EFF" w:rsidRPr="003C1044" w:rsidRDefault="009D1A35" w:rsidP="006D0EF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MMP2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50FE35" w14:textId="5EF156DD" w:rsidR="006D0EFF" w:rsidRPr="00826354" w:rsidRDefault="009154F6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ATGACAGCTGCACCACTGAG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E17C0" w14:textId="1B3C719C" w:rsidR="006D0EFF" w:rsidRPr="00826354" w:rsidRDefault="009154F6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ATTTGTTGCCCAGGAAAGTG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3538BB" w14:textId="1F7FB5D5" w:rsidR="006D0EFF" w:rsidRPr="00826354" w:rsidRDefault="009154F6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174bp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CE32F9" w14:textId="627890B1" w:rsidR="006D0EFF" w:rsidRPr="00826354" w:rsidRDefault="009154F6" w:rsidP="00A22C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4530</w:t>
            </w:r>
          </w:p>
        </w:tc>
      </w:tr>
      <w:tr w:rsidR="00FA7493" w:rsidRPr="003C1044" w14:paraId="7636FF6E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0F0B0C7C" w14:textId="405C7D1E" w:rsidR="006D0EFF" w:rsidRPr="003C1044" w:rsidRDefault="009D1A35" w:rsidP="006D0EF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TIMP1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35EAB53C" w14:textId="66C22CD0" w:rsidR="006D0EFF" w:rsidRPr="00826354" w:rsidRDefault="009154F6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TCTGGCATCCTGTTGTTGCT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20180D87" w14:textId="6B342C05" w:rsidR="006D0EFF" w:rsidRPr="00826354" w:rsidRDefault="009154F6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CGCTGGTATAAGGTGGTCTGG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08377D84" w14:textId="1B0B4702" w:rsidR="006D0EFF" w:rsidRPr="00826354" w:rsidRDefault="009154F6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155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53D6E5B4" w14:textId="1C45B437" w:rsidR="006D0EFF" w:rsidRPr="00826354" w:rsidRDefault="009154F6" w:rsidP="00A22C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3254</w:t>
            </w:r>
          </w:p>
        </w:tc>
      </w:tr>
      <w:tr w:rsidR="00FA7493" w:rsidRPr="003C1044" w14:paraId="7D883105" w14:textId="77777777" w:rsidTr="001D3DB0">
        <w:trPr>
          <w:trHeight w:val="339"/>
          <w:jc w:val="center"/>
        </w:trPr>
        <w:tc>
          <w:tcPr>
            <w:tcW w:w="1389" w:type="dxa"/>
            <w:shd w:val="clear" w:color="auto" w:fill="FFFFFF" w:themeFill="background1"/>
            <w:noWrap/>
            <w:vAlign w:val="center"/>
          </w:tcPr>
          <w:p w14:paraId="36F22562" w14:textId="0E53748D" w:rsidR="006D0EFF" w:rsidRPr="003C1044" w:rsidRDefault="009D1A35" w:rsidP="006D0EFF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TIMP2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center"/>
          </w:tcPr>
          <w:p w14:paraId="0290F559" w14:textId="3FD72D71" w:rsidR="006D0EFF" w:rsidRPr="00826354" w:rsidRDefault="009154F6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ATGCACATCACCCTCTGTGA</w:t>
            </w:r>
          </w:p>
        </w:tc>
        <w:tc>
          <w:tcPr>
            <w:tcW w:w="2606" w:type="dxa"/>
            <w:shd w:val="clear" w:color="auto" w:fill="FFFFFF" w:themeFill="background1"/>
          </w:tcPr>
          <w:p w14:paraId="0122C847" w14:textId="0A761741" w:rsidR="006D0EFF" w:rsidRPr="00826354" w:rsidRDefault="009154F6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CTCTGTGACCCAGTCCATCC</w:t>
            </w:r>
          </w:p>
        </w:tc>
        <w:tc>
          <w:tcPr>
            <w:tcW w:w="1362" w:type="dxa"/>
            <w:shd w:val="clear" w:color="auto" w:fill="FFFFFF" w:themeFill="background1"/>
            <w:noWrap/>
            <w:vAlign w:val="center"/>
          </w:tcPr>
          <w:p w14:paraId="0E211B85" w14:textId="2D8D7308" w:rsidR="006D0EFF" w:rsidRPr="00826354" w:rsidRDefault="009154F6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177bp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27297C09" w14:textId="73D83F9F" w:rsidR="006D0EFF" w:rsidRPr="00826354" w:rsidRDefault="009154F6" w:rsidP="00A22C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3255</w:t>
            </w:r>
          </w:p>
        </w:tc>
      </w:tr>
      <w:tr w:rsidR="00FA7493" w:rsidRPr="003C1044" w14:paraId="6DA4D9CF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6CCD7F28" w14:textId="3DBD120F" w:rsidR="009D1A35" w:rsidRPr="003C1044" w:rsidRDefault="009D1A35" w:rsidP="009D1A3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ACE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22940291" w14:textId="2CFB1BE1" w:rsidR="009D1A35" w:rsidRPr="00826354" w:rsidRDefault="003D56E0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TCTTCGCGCAGAGCTACAAC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31E8FD75" w14:textId="7A67A3A3" w:rsidR="009D1A35" w:rsidRPr="00826354" w:rsidRDefault="003D56E0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ATGTTGCTTAGCAGGGCGTT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233330D8" w14:textId="61B73F13" w:rsidR="009D1A35" w:rsidRPr="00826354" w:rsidRDefault="003D56E0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98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7DE5A2D6" w14:textId="6960F3B0" w:rsidR="009D1A35" w:rsidRPr="00826354" w:rsidRDefault="003D56E0" w:rsidP="00A22C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789</w:t>
            </w:r>
          </w:p>
        </w:tc>
      </w:tr>
      <w:tr w:rsidR="00FA7493" w:rsidRPr="003C1044" w14:paraId="65A6613B" w14:textId="77777777" w:rsidTr="003C1044">
        <w:trPr>
          <w:trHeight w:val="283"/>
          <w:jc w:val="center"/>
        </w:trPr>
        <w:tc>
          <w:tcPr>
            <w:tcW w:w="1389" w:type="dxa"/>
            <w:shd w:val="clear" w:color="auto" w:fill="auto"/>
            <w:noWrap/>
            <w:vAlign w:val="center"/>
          </w:tcPr>
          <w:p w14:paraId="3E094A2F" w14:textId="65D32FFD" w:rsidR="009D1A35" w:rsidRPr="003C1044" w:rsidRDefault="009D1A35" w:rsidP="009D1A35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TGF</w:t>
            </w:r>
            <w:r w:rsidR="002A72DA"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B1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056FCDF6" w14:textId="23C05383" w:rsidR="009D1A35" w:rsidRPr="00826354" w:rsidRDefault="009D1A35" w:rsidP="00A22CA3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CTAATGGTGGAAACCCACAACG</w:t>
            </w:r>
          </w:p>
        </w:tc>
        <w:tc>
          <w:tcPr>
            <w:tcW w:w="2606" w:type="dxa"/>
            <w:shd w:val="clear" w:color="auto" w:fill="auto"/>
          </w:tcPr>
          <w:p w14:paraId="0D7C24D8" w14:textId="24509877" w:rsidR="009D1A35" w:rsidRPr="00826354" w:rsidRDefault="009D1A35" w:rsidP="00A22CA3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ATCGCCAGGAATTGTTGCTG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2D3D0486" w14:textId="42F5D8D5" w:rsidR="009D1A35" w:rsidRPr="00826354" w:rsidRDefault="009D1A35" w:rsidP="00A22CA3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09bp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8E35E53" w14:textId="6C8C47C8" w:rsidR="009D1A35" w:rsidRPr="00826354" w:rsidRDefault="009D1A35" w:rsidP="00A22CA3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660</w:t>
            </w:r>
          </w:p>
        </w:tc>
      </w:tr>
      <w:tr w:rsidR="00FA294C" w:rsidRPr="003C1044" w14:paraId="685BF58D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38B282FF" w14:textId="53A4A653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E</w:t>
            </w:r>
            <w:r w:rsidR="00D13128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DN</w:t>
            </w:r>
            <w:r w:rsidRPr="003C1044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33584CF3" w14:textId="76EBA39B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 w:hint="eastAsia"/>
                <w:color w:val="0D0D0D" w:themeColor="text1" w:themeTint="F2"/>
                <w:kern w:val="0"/>
                <w:sz w:val="22"/>
                <w:vertAlign w:val="subscript"/>
              </w:rPr>
              <w:t>F</w:t>
            </w: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: GCTCGTCCCTGATGGATAAA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5D8CD7B9" w14:textId="48F06F0A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 w:hint="eastAsia"/>
                <w:color w:val="0D0D0D" w:themeColor="text1" w:themeTint="F2"/>
                <w:kern w:val="0"/>
                <w:sz w:val="22"/>
                <w:vertAlign w:val="subscript"/>
              </w:rPr>
              <w:t>R</w:t>
            </w: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: TTCCTGCTTGGCAAAAATTC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7F3CBF0D" w14:textId="4AE0A4AE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16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587A56AC" w14:textId="271A7D15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1955</w:t>
            </w:r>
          </w:p>
        </w:tc>
      </w:tr>
      <w:tr w:rsidR="00FA294C" w:rsidRPr="003C1044" w14:paraId="7087958C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FFFFFF" w:themeFill="background1"/>
            <w:noWrap/>
            <w:vAlign w:val="center"/>
          </w:tcPr>
          <w:p w14:paraId="341079A0" w14:textId="766C0FBB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PDGFD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center"/>
          </w:tcPr>
          <w:p w14:paraId="7716AD63" w14:textId="29636898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GAACAGCTACCCCAGGAACC</w:t>
            </w:r>
          </w:p>
        </w:tc>
        <w:tc>
          <w:tcPr>
            <w:tcW w:w="2606" w:type="dxa"/>
            <w:shd w:val="clear" w:color="auto" w:fill="FFFFFF" w:themeFill="background1"/>
          </w:tcPr>
          <w:p w14:paraId="6207942A" w14:textId="2837625D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CTTGTGTCCACACCATCGTC</w:t>
            </w:r>
          </w:p>
        </w:tc>
        <w:tc>
          <w:tcPr>
            <w:tcW w:w="1362" w:type="dxa"/>
            <w:shd w:val="clear" w:color="auto" w:fill="FFFFFF" w:themeFill="background1"/>
            <w:noWrap/>
            <w:vAlign w:val="center"/>
          </w:tcPr>
          <w:p w14:paraId="3C06ACFF" w14:textId="363491D0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193bp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67277A31" w14:textId="56B628DB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25208</w:t>
            </w:r>
          </w:p>
        </w:tc>
      </w:tr>
      <w:tr w:rsidR="00FA294C" w:rsidRPr="003C1044" w14:paraId="2D01119D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41C976FD" w14:textId="77777777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CTGF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68E694C9" w14:textId="77777777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AGCAGCTGCAAGTACCAGTG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70E6CACB" w14:textId="77777777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CCAGGCAGTTGGCTCTAATC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60FEBD8A" w14:textId="77777777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50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27BA3146" w14:textId="77777777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1901</w:t>
            </w:r>
          </w:p>
        </w:tc>
      </w:tr>
      <w:tr w:rsidR="00FA294C" w:rsidRPr="003C1044" w14:paraId="47BA0AAD" w14:textId="77777777" w:rsidTr="002A72DA">
        <w:trPr>
          <w:trHeight w:val="283"/>
          <w:jc w:val="center"/>
        </w:trPr>
        <w:tc>
          <w:tcPr>
            <w:tcW w:w="1389" w:type="dxa"/>
            <w:shd w:val="clear" w:color="auto" w:fill="FFFFFF" w:themeFill="background1"/>
            <w:noWrap/>
            <w:vAlign w:val="center"/>
          </w:tcPr>
          <w:p w14:paraId="1C80FD58" w14:textId="2AA465F5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NOX2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center"/>
          </w:tcPr>
          <w:p w14:paraId="1B83D896" w14:textId="7FE82691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TGGTGATGTTAGTGGGAGCA</w:t>
            </w:r>
          </w:p>
        </w:tc>
        <w:tc>
          <w:tcPr>
            <w:tcW w:w="2606" w:type="dxa"/>
            <w:shd w:val="clear" w:color="auto" w:fill="FFFFFF" w:themeFill="background1"/>
          </w:tcPr>
          <w:p w14:paraId="468BE0CE" w14:textId="081C7C38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CTTTCCTGCATCTGGCTCTC</w:t>
            </w:r>
          </w:p>
        </w:tc>
        <w:tc>
          <w:tcPr>
            <w:tcW w:w="1362" w:type="dxa"/>
            <w:shd w:val="clear" w:color="auto" w:fill="FFFFFF" w:themeFill="background1"/>
            <w:noWrap/>
            <w:vAlign w:val="center"/>
          </w:tcPr>
          <w:p w14:paraId="2C18AE23" w14:textId="47D6276A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196bp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49DD3EAB" w14:textId="7DB2FAC0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397</w:t>
            </w:r>
          </w:p>
        </w:tc>
      </w:tr>
      <w:tr w:rsidR="00FA294C" w:rsidRPr="003C1044" w14:paraId="3CD9F35E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47385F8C" w14:textId="564A9182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NOX4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58B64963" w14:textId="05BD0883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CTTCCGTTGGTTTGCAGATT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3D2A11F0" w14:textId="3FFC4CBA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GAATTGGGTCCACAACAGA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642A3866" w14:textId="4D184BD1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50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42C28E4D" w14:textId="38217F5F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16931</w:t>
            </w:r>
          </w:p>
        </w:tc>
      </w:tr>
      <w:tr w:rsidR="00FA294C" w:rsidRPr="003C1044" w14:paraId="3887D018" w14:textId="77777777" w:rsidTr="003C1044">
        <w:trPr>
          <w:trHeight w:val="283"/>
          <w:jc w:val="center"/>
        </w:trPr>
        <w:tc>
          <w:tcPr>
            <w:tcW w:w="1389" w:type="dxa"/>
            <w:shd w:val="clear" w:color="auto" w:fill="auto"/>
            <w:noWrap/>
            <w:vAlign w:val="center"/>
          </w:tcPr>
          <w:p w14:paraId="2C8AD11F" w14:textId="1432E74F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IL1B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648558D8" w14:textId="42160B58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GGGCCTCAAGGAAAAGAATC</w:t>
            </w:r>
          </w:p>
        </w:tc>
        <w:tc>
          <w:tcPr>
            <w:tcW w:w="2606" w:type="dxa"/>
            <w:shd w:val="clear" w:color="auto" w:fill="auto"/>
          </w:tcPr>
          <w:p w14:paraId="6AAE345A" w14:textId="7B1F54E3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TCTGCTTGAGAGGTGCTGA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381B5163" w14:textId="67E8B9CA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05bp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B0E2400" w14:textId="19817AC2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576</w:t>
            </w:r>
          </w:p>
        </w:tc>
      </w:tr>
      <w:tr w:rsidR="00FA294C" w:rsidRPr="003C1044" w14:paraId="7E0FA0B2" w14:textId="77777777" w:rsidTr="003C1044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4F39E6F9" w14:textId="366D66BA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TNF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7B5EC87A" w14:textId="3BB04D57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 xml:space="preserve">F: CCCGACTATCTCGACTTTGC 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3713529B" w14:textId="5F6C8688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AGGCCCCAGTTTGAATTCTT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7E3DF158" w14:textId="2485D55F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93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2960B515" w14:textId="55BC72FD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0594</w:t>
            </w:r>
          </w:p>
        </w:tc>
      </w:tr>
      <w:tr w:rsidR="00FA294C" w:rsidRPr="003C1044" w14:paraId="0A13142D" w14:textId="77777777" w:rsidTr="003C1044">
        <w:trPr>
          <w:trHeight w:val="283"/>
          <w:jc w:val="center"/>
        </w:trPr>
        <w:tc>
          <w:tcPr>
            <w:tcW w:w="1389" w:type="dxa"/>
            <w:shd w:val="clear" w:color="auto" w:fill="auto"/>
            <w:noWrap/>
            <w:vAlign w:val="center"/>
          </w:tcPr>
          <w:p w14:paraId="3894C41A" w14:textId="39B75708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NLRP3</w:t>
            </w:r>
          </w:p>
        </w:tc>
        <w:tc>
          <w:tcPr>
            <w:tcW w:w="3006" w:type="dxa"/>
            <w:shd w:val="clear" w:color="auto" w:fill="auto"/>
            <w:noWrap/>
            <w:vAlign w:val="center"/>
          </w:tcPr>
          <w:p w14:paraId="3E33E19A" w14:textId="32894D18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TCTGCTCATCACCACGAGAC</w:t>
            </w:r>
          </w:p>
        </w:tc>
        <w:tc>
          <w:tcPr>
            <w:tcW w:w="2606" w:type="dxa"/>
            <w:shd w:val="clear" w:color="auto" w:fill="auto"/>
          </w:tcPr>
          <w:p w14:paraId="7E06F593" w14:textId="7C2D418B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GCAGCAAACTGGAAAGGAAG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6762A7B6" w14:textId="0EC183AF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320bp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EC8D7FE" w14:textId="0DC78AD1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1079821</w:t>
            </w:r>
          </w:p>
        </w:tc>
      </w:tr>
      <w:tr w:rsidR="00FA294C" w:rsidRPr="003C1044" w14:paraId="70F9F4DD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47E25264" w14:textId="138E76AD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MCP</w:t>
            </w:r>
            <w:r w:rsidR="000D3A2B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-</w:t>
            </w:r>
            <w:r w:rsidRPr="003C1044">
              <w:rPr>
                <w:rFonts w:ascii="Times New Roman" w:hAnsi="Times New Roman" w:cs="Times New Roman" w:hint="eastAsia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507F9AB2" w14:textId="038D4B06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CAGCCAGATGCAATCAATGCC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4A5E8CBC" w14:textId="5E83DD00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 w:hint="eastAsia"/>
                <w:color w:val="0D0D0D" w:themeColor="text1" w:themeTint="F2"/>
                <w:kern w:val="0"/>
                <w:sz w:val="22"/>
                <w:vertAlign w:val="subscript"/>
              </w:rPr>
              <w:t>R</w:t>
            </w: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: TGGAATCCTGAACCCACTTCT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2849DB9E" w14:textId="03C22F35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 w:hint="eastAsia"/>
                <w:color w:val="0D0D0D" w:themeColor="text1" w:themeTint="F2"/>
                <w:kern w:val="0"/>
                <w:sz w:val="22"/>
                <w:vertAlign w:val="subscript"/>
              </w:rPr>
              <w:t>190b</w:t>
            </w: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347B15A4" w14:textId="4B99AE70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2982</w:t>
            </w:r>
          </w:p>
        </w:tc>
      </w:tr>
      <w:tr w:rsidR="00FA294C" w:rsidRPr="003C1044" w14:paraId="1B464544" w14:textId="77777777" w:rsidTr="001D3DB0">
        <w:trPr>
          <w:trHeight w:val="283"/>
          <w:jc w:val="center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31F721" w14:textId="5363A68A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bookmarkStart w:id="1" w:name="_Hlk109985052"/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BAX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E25154" w14:textId="552723C6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Hs00180269_m1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44010E" w14:textId="599450EC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56E107" w14:textId="2C0DF924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62b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03AE66" w14:textId="50EF7CCA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4324</w:t>
            </w:r>
          </w:p>
        </w:tc>
      </w:tr>
      <w:bookmarkEnd w:id="1"/>
      <w:tr w:rsidR="00FA294C" w:rsidRPr="003C1044" w14:paraId="5DADC2C9" w14:textId="77777777" w:rsidTr="00831D6E">
        <w:trPr>
          <w:trHeight w:val="283"/>
          <w:jc w:val="center"/>
        </w:trPr>
        <w:tc>
          <w:tcPr>
            <w:tcW w:w="1389" w:type="dxa"/>
            <w:shd w:val="clear" w:color="auto" w:fill="FFFFFF" w:themeFill="background1"/>
            <w:noWrap/>
            <w:vAlign w:val="center"/>
          </w:tcPr>
          <w:p w14:paraId="1ED2C355" w14:textId="510813CC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NPPA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center"/>
          </w:tcPr>
          <w:p w14:paraId="169C63A5" w14:textId="2D932D52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GATTTCAAGAATTTGCTGGACCAT</w:t>
            </w:r>
          </w:p>
        </w:tc>
        <w:tc>
          <w:tcPr>
            <w:tcW w:w="2606" w:type="dxa"/>
            <w:shd w:val="clear" w:color="auto" w:fill="FFFFFF" w:themeFill="background1"/>
          </w:tcPr>
          <w:p w14:paraId="08A75EEA" w14:textId="32E3D6CA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TGCTTTTTAGGAGGGCAGATC</w:t>
            </w:r>
          </w:p>
        </w:tc>
        <w:tc>
          <w:tcPr>
            <w:tcW w:w="1362" w:type="dxa"/>
            <w:shd w:val="clear" w:color="auto" w:fill="FFFFFF" w:themeFill="background1"/>
            <w:noWrap/>
            <w:vAlign w:val="center"/>
          </w:tcPr>
          <w:p w14:paraId="17F0E80D" w14:textId="3374654E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27bp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1002FCED" w14:textId="485F7428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6172</w:t>
            </w:r>
          </w:p>
        </w:tc>
      </w:tr>
      <w:tr w:rsidR="00FA294C" w:rsidRPr="003C1044" w14:paraId="2EBBB59D" w14:textId="77777777" w:rsidTr="001D3DB0">
        <w:trPr>
          <w:trHeight w:val="283"/>
          <w:jc w:val="center"/>
        </w:trPr>
        <w:tc>
          <w:tcPr>
            <w:tcW w:w="1389" w:type="dxa"/>
            <w:shd w:val="clear" w:color="auto" w:fill="D9E2F3" w:themeFill="accent5" w:themeFillTint="33"/>
            <w:noWrap/>
            <w:vAlign w:val="center"/>
          </w:tcPr>
          <w:p w14:paraId="7C39143A" w14:textId="2E59D2DA" w:rsidR="00FA294C" w:rsidRPr="003C1044" w:rsidRDefault="00FA294C" w:rsidP="00FA294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</w:pPr>
            <w:r w:rsidRPr="003C1044">
              <w:rPr>
                <w:rFonts w:ascii="Times New Roman" w:eastAsia="Arial Unicode MS" w:hAnsi="Times New Roman" w:cs="Times New Roman"/>
                <w:b/>
                <w:bCs/>
                <w:color w:val="0D0D0D" w:themeColor="text1" w:themeTint="F2"/>
                <w:kern w:val="0"/>
                <w:sz w:val="22"/>
                <w:vertAlign w:val="subscript"/>
              </w:rPr>
              <w:t>GAPDH</w:t>
            </w:r>
          </w:p>
        </w:tc>
        <w:tc>
          <w:tcPr>
            <w:tcW w:w="3006" w:type="dxa"/>
            <w:shd w:val="clear" w:color="auto" w:fill="D9E2F3" w:themeFill="accent5" w:themeFillTint="33"/>
            <w:noWrap/>
            <w:vAlign w:val="center"/>
          </w:tcPr>
          <w:p w14:paraId="34C9DDAC" w14:textId="1DBD4B44" w:rsidR="00FA294C" w:rsidRPr="00826354" w:rsidRDefault="00FA294C" w:rsidP="00FA294C">
            <w:pPr>
              <w:widowControl/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F: CGAGATCCCTCCAAAATCAA</w:t>
            </w:r>
          </w:p>
        </w:tc>
        <w:tc>
          <w:tcPr>
            <w:tcW w:w="2606" w:type="dxa"/>
            <w:shd w:val="clear" w:color="auto" w:fill="D9E2F3" w:themeFill="accent5" w:themeFillTint="33"/>
          </w:tcPr>
          <w:p w14:paraId="3F49D8D7" w14:textId="678909E4" w:rsidR="00FA294C" w:rsidRPr="00826354" w:rsidRDefault="00FA294C" w:rsidP="00FA294C">
            <w:pPr>
              <w:jc w:val="left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R: TGTGGTCATGAGTCCTTCCA</w:t>
            </w:r>
          </w:p>
        </w:tc>
        <w:tc>
          <w:tcPr>
            <w:tcW w:w="1362" w:type="dxa"/>
            <w:shd w:val="clear" w:color="auto" w:fill="D9E2F3" w:themeFill="accent5" w:themeFillTint="33"/>
            <w:noWrap/>
            <w:vAlign w:val="center"/>
          </w:tcPr>
          <w:p w14:paraId="0F108347" w14:textId="239167FA" w:rsidR="00FA294C" w:rsidRPr="00826354" w:rsidRDefault="00FA294C" w:rsidP="00FA294C">
            <w:pPr>
              <w:jc w:val="center"/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294bp</w:t>
            </w:r>
          </w:p>
        </w:tc>
        <w:tc>
          <w:tcPr>
            <w:tcW w:w="1844" w:type="dxa"/>
            <w:shd w:val="clear" w:color="auto" w:fill="D9E2F3" w:themeFill="accent5" w:themeFillTint="33"/>
            <w:noWrap/>
            <w:vAlign w:val="center"/>
          </w:tcPr>
          <w:p w14:paraId="0789061A" w14:textId="13095980" w:rsidR="00FA294C" w:rsidRPr="00826354" w:rsidRDefault="00FA294C" w:rsidP="00FA294C">
            <w:pPr>
              <w:widowControl/>
              <w:jc w:val="center"/>
              <w:rPr>
                <w:rFonts w:ascii="Times New Roman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</w:pPr>
            <w:r w:rsidRPr="00826354">
              <w:rPr>
                <w:rFonts w:ascii="Times New Roman" w:eastAsia="Arial Unicode MS" w:hAnsi="Times New Roman" w:cs="Times New Roman"/>
                <w:color w:val="0D0D0D" w:themeColor="text1" w:themeTint="F2"/>
                <w:kern w:val="0"/>
                <w:sz w:val="22"/>
                <w:vertAlign w:val="subscript"/>
              </w:rPr>
              <w:t>NM_001289745</w:t>
            </w:r>
          </w:p>
        </w:tc>
      </w:tr>
    </w:tbl>
    <w:bookmarkEnd w:id="0"/>
    <w:p w14:paraId="0A97C57B" w14:textId="18FB2AAF" w:rsidR="00220987" w:rsidRPr="00A44186" w:rsidRDefault="00220987" w:rsidP="000E2011">
      <w:pPr>
        <w:rPr>
          <w:rFonts w:ascii="Times New Roman" w:hAnsi="Times New Roman" w:cs="Times New Roman"/>
          <w:color w:val="FF0000"/>
          <w:sz w:val="22"/>
        </w:rPr>
      </w:pP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>COL1A1 (</w:t>
      </w:r>
      <w:r w:rsidR="000E2011" w:rsidRPr="003C1044">
        <w:rPr>
          <w:rFonts w:ascii="Times New Roman" w:hAnsi="Times New Roman" w:cs="Times New Roman"/>
          <w:color w:val="0D0D0D" w:themeColor="text1" w:themeTint="F2"/>
          <w:sz w:val="22"/>
        </w:rPr>
        <w:t>collagen type I alpha 1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>), COL3A1 (</w:t>
      </w:r>
      <w:r w:rsidR="000E2011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collagen type 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III </w:t>
      </w:r>
      <w:r w:rsidR="006E1855" w:rsidRPr="003C1044">
        <w:rPr>
          <w:rFonts w:ascii="Times New Roman" w:hAnsi="Times New Roman" w:cs="Times New Roman"/>
          <w:color w:val="0D0D0D" w:themeColor="text1" w:themeTint="F2"/>
          <w:sz w:val="22"/>
        </w:rPr>
        <w:t>a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>lpha 1), FN</w:t>
      </w:r>
      <w:r w:rsidR="006E1855" w:rsidRPr="003C1044">
        <w:rPr>
          <w:rFonts w:ascii="Times New Roman" w:hAnsi="Times New Roman" w:cs="Times New Roman"/>
          <w:color w:val="0D0D0D" w:themeColor="text1" w:themeTint="F2"/>
          <w:sz w:val="22"/>
        </w:rPr>
        <w:t>1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 (</w:t>
      </w:r>
      <w:r w:rsidR="006E1855" w:rsidRPr="003C1044">
        <w:rPr>
          <w:rFonts w:ascii="Times New Roman" w:hAnsi="Times New Roman" w:cs="Times New Roman"/>
          <w:color w:val="0D0D0D" w:themeColor="text1" w:themeTint="F2"/>
          <w:sz w:val="22"/>
        </w:rPr>
        <w:t>f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>ibronectin</w:t>
      </w:r>
      <w:r w:rsidR="006E1855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 1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), </w:t>
      </w:r>
      <w:r w:rsidR="006E1855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MMP2 (matrix metallopeptidase 2), TIMP1 (tissue inhibitor of metalloprotease 1), TIMP2 (tissue inhibitor of metalloprotease </w:t>
      </w:r>
      <w:r w:rsidR="00F33F07" w:rsidRPr="003C1044">
        <w:rPr>
          <w:rFonts w:ascii="Times New Roman" w:hAnsi="Times New Roman" w:cs="Times New Roman"/>
          <w:color w:val="0D0D0D" w:themeColor="text1" w:themeTint="F2"/>
          <w:sz w:val="22"/>
        </w:rPr>
        <w:t>2</w:t>
      </w:r>
      <w:r w:rsidR="006E1855" w:rsidRPr="003C1044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F33F07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, ACE (angiotensin I converting enzyme), 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>TGF</w:t>
      </w:r>
      <w:r w:rsidR="00F33F07" w:rsidRPr="003C1044">
        <w:rPr>
          <w:rFonts w:ascii="Times New Roman" w:hAnsi="Times New Roman" w:cs="Times New Roman"/>
          <w:color w:val="0D0D0D" w:themeColor="text1" w:themeTint="F2"/>
          <w:sz w:val="22"/>
        </w:rPr>
        <w:t>B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>1(transforming growth factor-β1</w:t>
      </w:r>
      <w:r w:rsidR="00F33F07" w:rsidRPr="003C1044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, </w:t>
      </w:r>
      <w:r w:rsidR="003C1044">
        <w:rPr>
          <w:rFonts w:ascii="Times New Roman" w:hAnsi="Times New Roman" w:cs="Times New Roman"/>
          <w:color w:val="0D0D0D" w:themeColor="text1" w:themeTint="F2"/>
          <w:sz w:val="22"/>
        </w:rPr>
        <w:t>E</w:t>
      </w:r>
      <w:r w:rsidR="00DC5CD5">
        <w:rPr>
          <w:rFonts w:ascii="Times New Roman" w:hAnsi="Times New Roman" w:cs="Times New Roman" w:hint="eastAsia"/>
          <w:color w:val="0D0D0D" w:themeColor="text1" w:themeTint="F2"/>
          <w:sz w:val="22"/>
        </w:rPr>
        <w:t>DN1</w:t>
      </w:r>
      <w:r w:rsid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 (endothelin-1), </w:t>
      </w:r>
      <w:r w:rsidR="00F33F07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PDGFD (platelet derived growth factor D), </w:t>
      </w:r>
      <w:r w:rsidR="00AA4B20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CTGF (connective tissue growth factor), </w:t>
      </w:r>
      <w:r w:rsidR="00F33F07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NOX2 (NADPH oxidase 2), NOX4 (NADPH oxidase 4), </w:t>
      </w:r>
      <w:r w:rsidR="005C38C0" w:rsidRPr="003C1044">
        <w:rPr>
          <w:rFonts w:ascii="Times New Roman" w:hAnsi="Times New Roman" w:cs="Times New Roman"/>
          <w:color w:val="0D0D0D" w:themeColor="text1" w:themeTint="F2"/>
          <w:sz w:val="22"/>
        </w:rPr>
        <w:t>IL1B (interleukin 1 beta), TNF (tumor necrosis factor</w:t>
      </w:r>
      <w:r w:rsidR="000D3A2B">
        <w:rPr>
          <w:rFonts w:ascii="Times New Roman" w:hAnsi="Times New Roman" w:cs="Times New Roman"/>
          <w:color w:val="0D0D0D" w:themeColor="text1" w:themeTint="F2"/>
          <w:sz w:val="22"/>
        </w:rPr>
        <w:t xml:space="preserve"> alpha</w:t>
      </w:r>
      <w:r w:rsidR="005C38C0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), NLRP3 (NLR family pyrin domain containing 3), </w:t>
      </w:r>
      <w:r w:rsidR="000D3A2B">
        <w:rPr>
          <w:rFonts w:ascii="Times New Roman" w:hAnsi="Times New Roman" w:cs="Times New Roman" w:hint="eastAsia"/>
          <w:color w:val="0D0D0D" w:themeColor="text1" w:themeTint="F2"/>
          <w:sz w:val="22"/>
        </w:rPr>
        <w:t>MCP</w:t>
      </w:r>
      <w:r w:rsidR="000D3A2B">
        <w:rPr>
          <w:rFonts w:ascii="Times New Roman" w:hAnsi="Times New Roman" w:cs="Times New Roman"/>
          <w:color w:val="0D0D0D" w:themeColor="text1" w:themeTint="F2"/>
          <w:sz w:val="22"/>
        </w:rPr>
        <w:t>-</w:t>
      </w:r>
      <w:r w:rsidR="000D3A2B">
        <w:rPr>
          <w:rFonts w:ascii="Times New Roman" w:hAnsi="Times New Roman" w:cs="Times New Roman" w:hint="eastAsia"/>
          <w:color w:val="0D0D0D" w:themeColor="text1" w:themeTint="F2"/>
          <w:sz w:val="22"/>
        </w:rPr>
        <w:t xml:space="preserve">1 </w:t>
      </w:r>
      <w:r w:rsidR="000D3A2B">
        <w:rPr>
          <w:rFonts w:ascii="Times New Roman" w:hAnsi="Times New Roman" w:cs="Times New Roman"/>
          <w:color w:val="0D0D0D" w:themeColor="text1" w:themeTint="F2"/>
          <w:sz w:val="22"/>
        </w:rPr>
        <w:t>(</w:t>
      </w:r>
      <w:r w:rsidR="000D3A2B" w:rsidRPr="000D3A2B">
        <w:rPr>
          <w:rFonts w:ascii="Times New Roman" w:hAnsi="Times New Roman" w:cs="Times New Roman"/>
          <w:color w:val="0D0D0D" w:themeColor="text1" w:themeTint="F2"/>
          <w:sz w:val="22"/>
        </w:rPr>
        <w:t>monocyte chemoattractant protein 1</w:t>
      </w:r>
      <w:r w:rsidR="000D3A2B">
        <w:rPr>
          <w:rFonts w:ascii="Times New Roman" w:hAnsi="Times New Roman" w:cs="Times New Roman"/>
          <w:color w:val="0D0D0D" w:themeColor="text1" w:themeTint="F2"/>
          <w:sz w:val="22"/>
        </w:rPr>
        <w:t xml:space="preserve">), </w:t>
      </w:r>
      <w:r w:rsidR="003B6CE9" w:rsidRPr="003C1044">
        <w:rPr>
          <w:rFonts w:ascii="Times New Roman" w:hAnsi="Times New Roman" w:cs="Times New Roman"/>
          <w:color w:val="0D0D0D" w:themeColor="text1" w:themeTint="F2"/>
          <w:sz w:val="22"/>
        </w:rPr>
        <w:t>BAX (BCL2-associated X protein),</w:t>
      </w:r>
      <w:r w:rsidR="0005237B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r w:rsidR="000E2011" w:rsidRPr="00D13128">
        <w:rPr>
          <w:rFonts w:ascii="Times New Roman" w:hAnsi="Times New Roman" w:cs="Times New Roman"/>
          <w:color w:val="262626" w:themeColor="text1" w:themeTint="D9"/>
          <w:sz w:val="22"/>
        </w:rPr>
        <w:t>NP</w:t>
      </w:r>
      <w:r w:rsidR="000E2011" w:rsidRPr="003C1044">
        <w:rPr>
          <w:rFonts w:ascii="Times New Roman" w:hAnsi="Times New Roman" w:cs="Times New Roman"/>
          <w:color w:val="0D0D0D" w:themeColor="text1" w:themeTint="F2"/>
          <w:sz w:val="22"/>
        </w:rPr>
        <w:t>PA</w:t>
      </w:r>
      <w:r w:rsidR="002A2DDB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 (natriuretic peptide </w:t>
      </w:r>
      <w:r w:rsidR="00D13128">
        <w:rPr>
          <w:rFonts w:ascii="Times New Roman" w:hAnsi="Times New Roman" w:cs="Times New Roman"/>
          <w:color w:val="0D0D0D" w:themeColor="text1" w:themeTint="F2"/>
          <w:sz w:val="22"/>
        </w:rPr>
        <w:t xml:space="preserve">type </w:t>
      </w:r>
      <w:r w:rsidR="002A2DDB" w:rsidRPr="003C1044">
        <w:rPr>
          <w:rFonts w:ascii="Times New Roman" w:hAnsi="Times New Roman" w:cs="Times New Roman"/>
          <w:color w:val="0D0D0D" w:themeColor="text1" w:themeTint="F2"/>
          <w:sz w:val="22"/>
        </w:rPr>
        <w:t>A</w:t>
      </w:r>
      <w:r w:rsidR="00D13128">
        <w:rPr>
          <w:rFonts w:ascii="Times New Roman" w:hAnsi="Times New Roman" w:cs="Times New Roman" w:hint="eastAsia"/>
          <w:color w:val="0D0D0D" w:themeColor="text1" w:themeTint="F2"/>
          <w:sz w:val="22"/>
        </w:rPr>
        <w:t>,</w:t>
      </w:r>
      <w:r w:rsidR="00D13128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r w:rsidR="00D13128" w:rsidRPr="00D13128">
        <w:rPr>
          <w:rFonts w:ascii="Times New Roman" w:hAnsi="Times New Roman" w:cs="Times New Roman"/>
          <w:color w:val="0D0D0D" w:themeColor="text1" w:themeTint="F2"/>
          <w:sz w:val="22"/>
        </w:rPr>
        <w:t>atrial natriuretic peptide (</w:t>
      </w:r>
      <w:r w:rsidR="00D13128">
        <w:rPr>
          <w:rFonts w:ascii="Times New Roman" w:hAnsi="Times New Roman" w:cs="Times New Roman" w:hint="eastAsia"/>
          <w:color w:val="0D0D0D" w:themeColor="text1" w:themeTint="F2"/>
          <w:sz w:val="22"/>
        </w:rPr>
        <w:t>ANP</w:t>
      </w:r>
      <w:r w:rsidR="002A2DDB" w:rsidRPr="003C1044">
        <w:rPr>
          <w:rFonts w:ascii="Times New Roman" w:hAnsi="Times New Roman" w:cs="Times New Roman"/>
          <w:color w:val="0D0D0D" w:themeColor="text1" w:themeTint="F2"/>
          <w:sz w:val="22"/>
        </w:rPr>
        <w:t>)</w:t>
      </w:r>
      <w:r w:rsidR="003B6CE9" w:rsidRPr="003C1044">
        <w:rPr>
          <w:rFonts w:ascii="Times New Roman" w:hAnsi="Times New Roman" w:cs="Times New Roman"/>
          <w:color w:val="0D0D0D" w:themeColor="text1" w:themeTint="F2"/>
          <w:sz w:val="22"/>
        </w:rPr>
        <w:t>,</w:t>
      </w:r>
      <w:r w:rsidR="002A2DDB" w:rsidRPr="003C1044">
        <w:rPr>
          <w:rFonts w:ascii="Times New Roman" w:hAnsi="Times New Roman" w:cs="Times New Roman"/>
          <w:color w:val="0D0D0D" w:themeColor="text1" w:themeTint="F2"/>
          <w:sz w:val="22"/>
        </w:rPr>
        <w:t xml:space="preserve"> GAPDH (glyceraldehyde-3-phosphate dehydrogenase)</w:t>
      </w:r>
      <w:r w:rsidR="002A2DDB" w:rsidRPr="003C1044">
        <w:rPr>
          <w:rFonts w:ascii="Times New Roman" w:hAnsi="Times New Roman" w:cs="Times New Roman"/>
          <w:sz w:val="22"/>
        </w:rPr>
        <w:t xml:space="preserve"> </w:t>
      </w:r>
    </w:p>
    <w:sectPr w:rsidR="00220987" w:rsidRPr="00A44186" w:rsidSect="006D7BA0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9474E" w14:textId="77777777" w:rsidR="00CA1A87" w:rsidRDefault="00CA1A87" w:rsidP="0020208E">
      <w:r>
        <w:separator/>
      </w:r>
    </w:p>
  </w:endnote>
  <w:endnote w:type="continuationSeparator" w:id="0">
    <w:p w14:paraId="2599A8F2" w14:textId="77777777" w:rsidR="00CA1A87" w:rsidRDefault="00CA1A87" w:rsidP="0020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9DA0AB" w14:textId="77777777" w:rsidR="00CA1A87" w:rsidRDefault="00CA1A87" w:rsidP="0020208E">
      <w:r>
        <w:separator/>
      </w:r>
    </w:p>
  </w:footnote>
  <w:footnote w:type="continuationSeparator" w:id="0">
    <w:p w14:paraId="12CAF223" w14:textId="77777777" w:rsidR="00CA1A87" w:rsidRDefault="00CA1A87" w:rsidP="00202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293"/>
    <w:rsid w:val="00012789"/>
    <w:rsid w:val="000148E2"/>
    <w:rsid w:val="000167CB"/>
    <w:rsid w:val="0001723F"/>
    <w:rsid w:val="000212C5"/>
    <w:rsid w:val="00033C81"/>
    <w:rsid w:val="00046024"/>
    <w:rsid w:val="000469CC"/>
    <w:rsid w:val="000477A6"/>
    <w:rsid w:val="0005237B"/>
    <w:rsid w:val="00067DF6"/>
    <w:rsid w:val="0007495C"/>
    <w:rsid w:val="00077C10"/>
    <w:rsid w:val="00082B83"/>
    <w:rsid w:val="000A0628"/>
    <w:rsid w:val="000C7692"/>
    <w:rsid w:val="000D2E5B"/>
    <w:rsid w:val="000D3A2B"/>
    <w:rsid w:val="000E1CF8"/>
    <w:rsid w:val="000E2011"/>
    <w:rsid w:val="000E56F3"/>
    <w:rsid w:val="00116331"/>
    <w:rsid w:val="001220FB"/>
    <w:rsid w:val="00130F31"/>
    <w:rsid w:val="001567B5"/>
    <w:rsid w:val="001578BA"/>
    <w:rsid w:val="00181621"/>
    <w:rsid w:val="001844D9"/>
    <w:rsid w:val="00187E6B"/>
    <w:rsid w:val="001919B1"/>
    <w:rsid w:val="001963CD"/>
    <w:rsid w:val="001A1E06"/>
    <w:rsid w:val="001A5DF9"/>
    <w:rsid w:val="001A769F"/>
    <w:rsid w:val="001C29C4"/>
    <w:rsid w:val="001C706A"/>
    <w:rsid w:val="001C7FAD"/>
    <w:rsid w:val="001D3DB0"/>
    <w:rsid w:val="001F4849"/>
    <w:rsid w:val="00200039"/>
    <w:rsid w:val="0020208E"/>
    <w:rsid w:val="00206F11"/>
    <w:rsid w:val="002138B2"/>
    <w:rsid w:val="00220987"/>
    <w:rsid w:val="00223AB8"/>
    <w:rsid w:val="00241283"/>
    <w:rsid w:val="00270B26"/>
    <w:rsid w:val="0027548B"/>
    <w:rsid w:val="002812B1"/>
    <w:rsid w:val="002813B4"/>
    <w:rsid w:val="002849DF"/>
    <w:rsid w:val="00294688"/>
    <w:rsid w:val="002A0D7C"/>
    <w:rsid w:val="002A2DDB"/>
    <w:rsid w:val="002A72DA"/>
    <w:rsid w:val="002C2E5B"/>
    <w:rsid w:val="002D317C"/>
    <w:rsid w:val="002E6D1A"/>
    <w:rsid w:val="003037D7"/>
    <w:rsid w:val="003055C5"/>
    <w:rsid w:val="00306006"/>
    <w:rsid w:val="00307BED"/>
    <w:rsid w:val="00311BB2"/>
    <w:rsid w:val="00314B9C"/>
    <w:rsid w:val="0032057E"/>
    <w:rsid w:val="00320848"/>
    <w:rsid w:val="003468A8"/>
    <w:rsid w:val="003543EE"/>
    <w:rsid w:val="00390153"/>
    <w:rsid w:val="003908BD"/>
    <w:rsid w:val="003B6CE9"/>
    <w:rsid w:val="003C1044"/>
    <w:rsid w:val="003C6492"/>
    <w:rsid w:val="003D2039"/>
    <w:rsid w:val="003D56E0"/>
    <w:rsid w:val="003D757B"/>
    <w:rsid w:val="00422E3B"/>
    <w:rsid w:val="00432BAF"/>
    <w:rsid w:val="004848BF"/>
    <w:rsid w:val="00487DD8"/>
    <w:rsid w:val="00493887"/>
    <w:rsid w:val="0049408C"/>
    <w:rsid w:val="004A70FA"/>
    <w:rsid w:val="004B7918"/>
    <w:rsid w:val="004C1E4B"/>
    <w:rsid w:val="004C4488"/>
    <w:rsid w:val="004C60BD"/>
    <w:rsid w:val="004D06C2"/>
    <w:rsid w:val="004D2735"/>
    <w:rsid w:val="004D62EF"/>
    <w:rsid w:val="004E2C09"/>
    <w:rsid w:val="00500084"/>
    <w:rsid w:val="005006C4"/>
    <w:rsid w:val="005076F4"/>
    <w:rsid w:val="00516D8A"/>
    <w:rsid w:val="005316C0"/>
    <w:rsid w:val="00534EF3"/>
    <w:rsid w:val="00537CDF"/>
    <w:rsid w:val="005511EC"/>
    <w:rsid w:val="005575D8"/>
    <w:rsid w:val="00572708"/>
    <w:rsid w:val="00573F37"/>
    <w:rsid w:val="005751CB"/>
    <w:rsid w:val="00575440"/>
    <w:rsid w:val="00587A14"/>
    <w:rsid w:val="005935FF"/>
    <w:rsid w:val="005973B1"/>
    <w:rsid w:val="005A2E9D"/>
    <w:rsid w:val="005A74F5"/>
    <w:rsid w:val="005C3400"/>
    <w:rsid w:val="005C38C0"/>
    <w:rsid w:val="005D42F4"/>
    <w:rsid w:val="005E7780"/>
    <w:rsid w:val="005F0D3A"/>
    <w:rsid w:val="00602902"/>
    <w:rsid w:val="00622C33"/>
    <w:rsid w:val="0062376B"/>
    <w:rsid w:val="00644DA2"/>
    <w:rsid w:val="00656C34"/>
    <w:rsid w:val="0067022F"/>
    <w:rsid w:val="00680CD8"/>
    <w:rsid w:val="00682413"/>
    <w:rsid w:val="00683D00"/>
    <w:rsid w:val="006911A1"/>
    <w:rsid w:val="00695C73"/>
    <w:rsid w:val="006A7A72"/>
    <w:rsid w:val="006C5DAB"/>
    <w:rsid w:val="006C6E2D"/>
    <w:rsid w:val="006D0EFF"/>
    <w:rsid w:val="006D6293"/>
    <w:rsid w:val="006D7BA0"/>
    <w:rsid w:val="006E1855"/>
    <w:rsid w:val="00702FE4"/>
    <w:rsid w:val="00714ED1"/>
    <w:rsid w:val="00722DAB"/>
    <w:rsid w:val="0073126A"/>
    <w:rsid w:val="0073336B"/>
    <w:rsid w:val="007433F4"/>
    <w:rsid w:val="007543AE"/>
    <w:rsid w:val="007775A2"/>
    <w:rsid w:val="007902B7"/>
    <w:rsid w:val="0079080E"/>
    <w:rsid w:val="007A1B20"/>
    <w:rsid w:val="007A3569"/>
    <w:rsid w:val="007B1D1D"/>
    <w:rsid w:val="007C1DFC"/>
    <w:rsid w:val="007D67FB"/>
    <w:rsid w:val="007E5BC4"/>
    <w:rsid w:val="007F02E6"/>
    <w:rsid w:val="007F0D78"/>
    <w:rsid w:val="007F47FB"/>
    <w:rsid w:val="00801676"/>
    <w:rsid w:val="0081235D"/>
    <w:rsid w:val="008253F3"/>
    <w:rsid w:val="00826354"/>
    <w:rsid w:val="00831F2F"/>
    <w:rsid w:val="00831FCB"/>
    <w:rsid w:val="0083362D"/>
    <w:rsid w:val="00835CB1"/>
    <w:rsid w:val="00845A1E"/>
    <w:rsid w:val="008512EF"/>
    <w:rsid w:val="008662ED"/>
    <w:rsid w:val="008B1540"/>
    <w:rsid w:val="008C2461"/>
    <w:rsid w:val="008D72A0"/>
    <w:rsid w:val="008E06A9"/>
    <w:rsid w:val="008F6269"/>
    <w:rsid w:val="00903FC0"/>
    <w:rsid w:val="009154F6"/>
    <w:rsid w:val="00930C42"/>
    <w:rsid w:val="00942AE8"/>
    <w:rsid w:val="0095297F"/>
    <w:rsid w:val="00955427"/>
    <w:rsid w:val="009604B6"/>
    <w:rsid w:val="00974EA5"/>
    <w:rsid w:val="009A216A"/>
    <w:rsid w:val="009B0EF3"/>
    <w:rsid w:val="009B31F8"/>
    <w:rsid w:val="009B4F07"/>
    <w:rsid w:val="009D1A35"/>
    <w:rsid w:val="009D5DCF"/>
    <w:rsid w:val="009E305C"/>
    <w:rsid w:val="00A14FE8"/>
    <w:rsid w:val="00A22CA3"/>
    <w:rsid w:val="00A44186"/>
    <w:rsid w:val="00A60AE4"/>
    <w:rsid w:val="00A64440"/>
    <w:rsid w:val="00A71B7E"/>
    <w:rsid w:val="00A848B2"/>
    <w:rsid w:val="00AA2D71"/>
    <w:rsid w:val="00AA4B20"/>
    <w:rsid w:val="00AA7F62"/>
    <w:rsid w:val="00AB393C"/>
    <w:rsid w:val="00AB4550"/>
    <w:rsid w:val="00AC5163"/>
    <w:rsid w:val="00AC7BB3"/>
    <w:rsid w:val="00AD5E09"/>
    <w:rsid w:val="00AE1A35"/>
    <w:rsid w:val="00AE1BAF"/>
    <w:rsid w:val="00AF2D03"/>
    <w:rsid w:val="00B02FD7"/>
    <w:rsid w:val="00B033A1"/>
    <w:rsid w:val="00B120AC"/>
    <w:rsid w:val="00B36DCA"/>
    <w:rsid w:val="00B42D50"/>
    <w:rsid w:val="00B4734A"/>
    <w:rsid w:val="00B52D47"/>
    <w:rsid w:val="00B5403E"/>
    <w:rsid w:val="00B6686D"/>
    <w:rsid w:val="00B90B5A"/>
    <w:rsid w:val="00BA1D06"/>
    <w:rsid w:val="00BC0986"/>
    <w:rsid w:val="00BD77A0"/>
    <w:rsid w:val="00BE3862"/>
    <w:rsid w:val="00BE4EDE"/>
    <w:rsid w:val="00BF028B"/>
    <w:rsid w:val="00C00B98"/>
    <w:rsid w:val="00C02E70"/>
    <w:rsid w:val="00C2304C"/>
    <w:rsid w:val="00C27BB4"/>
    <w:rsid w:val="00C3111C"/>
    <w:rsid w:val="00C34FD2"/>
    <w:rsid w:val="00C3522E"/>
    <w:rsid w:val="00C55661"/>
    <w:rsid w:val="00C65F34"/>
    <w:rsid w:val="00C66B04"/>
    <w:rsid w:val="00C83BE4"/>
    <w:rsid w:val="00C930AC"/>
    <w:rsid w:val="00C95DED"/>
    <w:rsid w:val="00CA1A87"/>
    <w:rsid w:val="00CB5805"/>
    <w:rsid w:val="00CC341D"/>
    <w:rsid w:val="00CD1358"/>
    <w:rsid w:val="00CD20DD"/>
    <w:rsid w:val="00CE03FB"/>
    <w:rsid w:val="00CF6970"/>
    <w:rsid w:val="00D0572A"/>
    <w:rsid w:val="00D12550"/>
    <w:rsid w:val="00D13128"/>
    <w:rsid w:val="00D50BD7"/>
    <w:rsid w:val="00D52ED6"/>
    <w:rsid w:val="00D55369"/>
    <w:rsid w:val="00D653BB"/>
    <w:rsid w:val="00DA3939"/>
    <w:rsid w:val="00DB5AA5"/>
    <w:rsid w:val="00DC5CD5"/>
    <w:rsid w:val="00DD2AAC"/>
    <w:rsid w:val="00DF1961"/>
    <w:rsid w:val="00E010FA"/>
    <w:rsid w:val="00E26040"/>
    <w:rsid w:val="00E45B00"/>
    <w:rsid w:val="00E75083"/>
    <w:rsid w:val="00E82C2D"/>
    <w:rsid w:val="00E96619"/>
    <w:rsid w:val="00EA186A"/>
    <w:rsid w:val="00EB3382"/>
    <w:rsid w:val="00EB3D79"/>
    <w:rsid w:val="00EC29E0"/>
    <w:rsid w:val="00EC33A3"/>
    <w:rsid w:val="00ED47E4"/>
    <w:rsid w:val="00F075C3"/>
    <w:rsid w:val="00F16A10"/>
    <w:rsid w:val="00F17AD9"/>
    <w:rsid w:val="00F24153"/>
    <w:rsid w:val="00F33F07"/>
    <w:rsid w:val="00F52BE1"/>
    <w:rsid w:val="00F76D51"/>
    <w:rsid w:val="00F86315"/>
    <w:rsid w:val="00FA294C"/>
    <w:rsid w:val="00FA609E"/>
    <w:rsid w:val="00FA7493"/>
    <w:rsid w:val="00FC7278"/>
    <w:rsid w:val="00FD166E"/>
    <w:rsid w:val="00FD3175"/>
    <w:rsid w:val="00FE2972"/>
    <w:rsid w:val="00FF1A97"/>
    <w:rsid w:val="00FF20F8"/>
    <w:rsid w:val="00FF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5A2E9D"/>
  <w15:docId w15:val="{1274942A-A617-4B04-A5E9-F3F2DC6E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6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D629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020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0208E"/>
  </w:style>
  <w:style w:type="paragraph" w:styleId="a7">
    <w:name w:val="footer"/>
    <w:basedOn w:val="a"/>
    <w:link w:val="a8"/>
    <w:uiPriority w:val="99"/>
    <w:unhideWhenUsed/>
    <w:rsid w:val="002020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0208E"/>
  </w:style>
  <w:style w:type="table" w:styleId="a9">
    <w:name w:val="Table Grid"/>
    <w:basedOn w:val="a1"/>
    <w:uiPriority w:val="39"/>
    <w:rsid w:val="00493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0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8AF4A-2B9E-40D2-BE2A-3F807FF04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リハPC</dc:creator>
  <cp:lastModifiedBy>敏明 中島</cp:lastModifiedBy>
  <cp:revision>2</cp:revision>
  <cp:lastPrinted>2023-01-19T03:21:00Z</cp:lastPrinted>
  <dcterms:created xsi:type="dcterms:W3CDTF">2024-05-21T01:54:00Z</dcterms:created>
  <dcterms:modified xsi:type="dcterms:W3CDTF">2024-05-21T01:54:00Z</dcterms:modified>
</cp:coreProperties>
</file>